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58E" w:rsidRPr="001C2A31" w:rsidRDefault="005C758E" w:rsidP="005C758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sz w:val="24"/>
          <w:szCs w:val="24"/>
        </w:rPr>
        <w:t>S2 Table</w:t>
      </w:r>
      <w:r w:rsidRPr="001C2A31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1C2A31">
        <w:rPr>
          <w:rFonts w:asciiTheme="majorBidi" w:hAnsiTheme="majorBidi" w:cstheme="majorBidi"/>
          <w:b/>
          <w:bCs/>
          <w:sz w:val="24"/>
          <w:szCs w:val="24"/>
        </w:rPr>
        <w:t xml:space="preserve">Species, </w:t>
      </w:r>
      <w:proofErr w:type="spellStart"/>
      <w:r w:rsidRPr="001C2A31">
        <w:rPr>
          <w:rFonts w:asciiTheme="majorBidi" w:hAnsiTheme="majorBidi" w:cstheme="majorBidi"/>
          <w:b/>
          <w:bCs/>
          <w:sz w:val="24"/>
          <w:szCs w:val="24"/>
        </w:rPr>
        <w:t>GenBank</w:t>
      </w:r>
      <w:proofErr w:type="spellEnd"/>
      <w:r w:rsidRPr="001C2A31">
        <w:rPr>
          <w:rFonts w:asciiTheme="majorBidi" w:hAnsiTheme="majorBidi" w:cstheme="majorBidi"/>
          <w:b/>
          <w:bCs/>
          <w:sz w:val="24"/>
          <w:szCs w:val="24"/>
        </w:rPr>
        <w:t xml:space="preserve"> accession number and fossil calibra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points</w:t>
      </w:r>
      <w:r w:rsidRPr="001C2A31">
        <w:rPr>
          <w:rFonts w:asciiTheme="majorBidi" w:hAnsiTheme="majorBidi" w:cstheme="majorBidi"/>
          <w:b/>
          <w:bCs/>
          <w:sz w:val="24"/>
          <w:szCs w:val="24"/>
        </w:rPr>
        <w:t xml:space="preserve"> for each individual included in the </w:t>
      </w:r>
      <w:r w:rsidRPr="00290790">
        <w:rPr>
          <w:rFonts w:asciiTheme="majorBidi" w:hAnsiTheme="majorBidi" w:cstheme="majorBidi"/>
          <w:b/>
          <w:bCs/>
          <w:i/>
          <w:sz w:val="24"/>
          <w:szCs w:val="24"/>
        </w:rPr>
        <w:t>Dormitato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C2A31">
        <w:rPr>
          <w:rFonts w:asciiTheme="majorBidi" w:hAnsiTheme="majorBidi" w:cstheme="majorBidi"/>
          <w:b/>
          <w:bCs/>
          <w:sz w:val="24"/>
          <w:szCs w:val="24"/>
        </w:rPr>
        <w:t xml:space="preserve">molecular clock analysis based on cytochrome </w:t>
      </w:r>
      <w:r w:rsidRPr="00CE271E">
        <w:rPr>
          <w:rFonts w:asciiTheme="majorBidi" w:hAnsiTheme="majorBidi" w:cstheme="majorBidi"/>
          <w:b/>
          <w:bCs/>
          <w:i/>
          <w:sz w:val="24"/>
          <w:szCs w:val="24"/>
        </w:rPr>
        <w:t>b</w:t>
      </w:r>
      <w:r w:rsidRPr="001C2A31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proofErr w:type="spellStart"/>
      <w:r w:rsidRPr="001C2A31">
        <w:rPr>
          <w:rFonts w:asciiTheme="majorBidi" w:hAnsiTheme="majorBidi" w:cstheme="majorBidi"/>
          <w:b/>
          <w:bCs/>
          <w:sz w:val="24"/>
          <w:szCs w:val="24"/>
        </w:rPr>
        <w:t>Cyt</w:t>
      </w:r>
      <w:r w:rsidRPr="001C2A31">
        <w:rPr>
          <w:rFonts w:asciiTheme="majorBidi" w:hAnsiTheme="majorBidi" w:cstheme="majorBidi"/>
          <w:b/>
          <w:bCs/>
          <w:i/>
          <w:sz w:val="24"/>
          <w:szCs w:val="24"/>
        </w:rPr>
        <w:t>b</w:t>
      </w:r>
      <w:proofErr w:type="spellEnd"/>
      <w:r w:rsidRPr="001C2A31">
        <w:rPr>
          <w:rFonts w:asciiTheme="majorBidi" w:hAnsiTheme="majorBidi" w:cstheme="majorBidi"/>
          <w:b/>
          <w:bCs/>
          <w:sz w:val="24"/>
          <w:szCs w:val="24"/>
        </w:rPr>
        <w:t>) sequences.</w:t>
      </w:r>
    </w:p>
    <w:tbl>
      <w:tblPr>
        <w:tblW w:w="84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2100"/>
        <w:gridCol w:w="1380"/>
        <w:gridCol w:w="1474"/>
      </w:tblGrid>
      <w:tr w:rsidR="005C758E" w:rsidRPr="00513C83" w:rsidTr="002A0C7F">
        <w:trPr>
          <w:trHeight w:val="323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libration poin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b/>
                <w:bCs/>
                <w:iCs/>
                <w:color w:val="000000"/>
                <w:sz w:val="24"/>
                <w:szCs w:val="24"/>
              </w:rPr>
              <w:t>Cyt</w:t>
            </w:r>
            <w:r w:rsidRPr="001C2A3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centro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hlorostigmatoide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203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centro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flaumii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180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2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moya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husanensi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203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3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wao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uamensi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N3876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4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oleophthalm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oddarti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234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5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ostrych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, 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7222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6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uti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uti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C1, 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KF4155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7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aeturichthy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igmatia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NC0207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8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romo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ebrat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C2, C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FJ5267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9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leotri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anthopom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AP0044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10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illichthy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irabil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NC0129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entley and Wiley (unpublished)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losso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rcumspect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NC0188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Xu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J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and Wang (unpublished)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obiomorph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xii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C2, C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sz w:val="24"/>
                <w:szCs w:val="24"/>
              </w:rPr>
              <w:t>AY7222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6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obiomorph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ubbsi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, C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7222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6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J5267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9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lastRenderedPageBreak/>
              <w:t>Kraemeria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uniculari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0212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1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Kribia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na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, 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7222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9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ophio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cellicaud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207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2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ucio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latycephal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198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3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illeri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icrocephal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, C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4156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7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dontamblyop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rubicund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196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4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dontobuti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otamophil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8744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i, Liu, Li, and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uang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unpublished)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phiocara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orocephal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, 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7222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6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xyeleotri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armorat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, 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7222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6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xyeleotri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elheimi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, 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7222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6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xyurichthy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formosan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203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5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udo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javanic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221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6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Rhino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iurin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226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7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Rhyacichthy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spr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0044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0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cartelao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istophor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178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8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icyopter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japonica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188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9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icyopter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agocephal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228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20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tiphodon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lced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180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21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ynecho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mmatur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207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22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identiger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barbat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188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4]</w:t>
            </w:r>
          </w:p>
        </w:tc>
      </w:tr>
      <w:tr w:rsidR="005C758E" w:rsidRPr="00513C83" w:rsidTr="002A0C7F">
        <w:trPr>
          <w:trHeight w:val="31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Kurt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ulliveri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U3809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23]</w:t>
            </w:r>
          </w:p>
        </w:tc>
      </w:tr>
      <w:tr w:rsidR="005C758E" w:rsidRPr="00513C83" w:rsidTr="002A0C7F">
        <w:trPr>
          <w:trHeight w:val="323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lastRenderedPageBreak/>
              <w:t>Apogon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emilineat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225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C758E" w:rsidRPr="001C2A31" w:rsidRDefault="005C758E" w:rsidP="002A0C7F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24]</w:t>
            </w:r>
          </w:p>
        </w:tc>
      </w:tr>
    </w:tbl>
    <w:p w:rsidR="005C758E" w:rsidRDefault="005C758E" w:rsidP="005C758E">
      <w:pP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:rsidR="005C758E" w:rsidRPr="001C2A31" w:rsidRDefault="005C758E" w:rsidP="005C758E">
      <w:pPr>
        <w:keepNext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2 Table references</w:t>
      </w:r>
    </w:p>
    <w:p w:rsidR="005C758E" w:rsidRPr="00BA5B5F" w:rsidRDefault="005C758E" w:rsidP="005C758E">
      <w:pPr>
        <w:pStyle w:val="Prrafodelista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  <w:lang w:val="" w:eastAsia="en-US"/>
        </w:rPr>
      </w:pPr>
      <w:r w:rsidRPr="00BA5B5F">
        <w:rPr>
          <w:rFonts w:ascii="Times New Roman" w:hAnsi="Times New Roman"/>
          <w:sz w:val="24"/>
          <w:szCs w:val="24"/>
          <w:lang w:val="" w:eastAsia="en-US"/>
        </w:rPr>
        <w:t xml:space="preserve">Jin X, Liu X, Sun Y. Complete mitochondrial genome of the Greenspot goby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Acentrogobius chlorostigmatoides</w:t>
      </w:r>
      <w:r w:rsidRPr="00BA5B5F">
        <w:rPr>
          <w:rFonts w:ascii="Times New Roman" w:hAnsi="Times New Roman"/>
          <w:sz w:val="24"/>
          <w:szCs w:val="24"/>
          <w:lang w:val="" w:eastAsia="en-US"/>
        </w:rPr>
        <w:t xml:space="preserve"> (Perciformes, Gobioidei): repetitive sequences in the control region. Mitochondrial DNA. 2013;24: 400-402. doi: 10.3109/19401736.2013.763244.</w:t>
      </w:r>
    </w:p>
    <w:p w:rsidR="005C758E" w:rsidRPr="00056B73" w:rsidRDefault="005C758E" w:rsidP="005C758E">
      <w:pPr>
        <w:pStyle w:val="Prrafodelista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  <w:lang w:val="" w:eastAsia="en-US"/>
        </w:rPr>
      </w:pPr>
      <w:r w:rsidRPr="00056B73">
        <w:rPr>
          <w:rFonts w:ascii="Times New Roman" w:hAnsi="Times New Roman"/>
          <w:sz w:val="24"/>
          <w:szCs w:val="24"/>
          <w:lang w:val="" w:eastAsia="en-US"/>
        </w:rPr>
        <w:t xml:space="preserve">Jin X, Wang R, Zhao S, Xu T, Shi G. Complete mitochondrial genome of the striped sandgoby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Acentrogobius pflaumii</w:t>
      </w:r>
      <w:r w:rsidRPr="00056B73">
        <w:rPr>
          <w:rFonts w:ascii="Times New Roman" w:hAnsi="Times New Roman"/>
          <w:sz w:val="24"/>
          <w:szCs w:val="24"/>
          <w:lang w:val="" w:eastAsia="en-US"/>
        </w:rPr>
        <w:t xml:space="preserve"> (Perciformes, Gobiidae). Mitochondrial DNA. 2012;23: 420-422. doi: 10.3109/19401736.2012.710213 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3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Jin X, Zhao S, Sun Y. Complete mitochondrial genome sequence and structure of control region of the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Amoya chusanensis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erciformes, Gobioidei). Mitochondrial DNA. 2013;24: 403-405. doi: 10.3109/19401736.2013.763245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4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Lindstrom DP, Blum MJ, Walter RP, Gagne RB, Gilliam JF. Molecular and morphological evidence of distinct evolutionary lineages of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Awaous guamensis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in Hawaii and Guam. Copeia. 2012;2012: 293-300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5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Zhang YT, Ghaffar MA, Li Z, Chen W, Chen SX, Hong WS. Complete mitochondrial genome of the mudskipper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Boleophthalmus boddarti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erciformes, Gobiidae). Mitochondrial. DNA. 2014 Jan 17. doi: 10.3109/19401736.2013.873901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6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>Thacker CE, Hardman MA. Molecular phylogeny of basal gobioid fishes: Rhyacichthyidae, Odontobutidae, Xenisthmidae, Eleotridae (Teleostei: Perciformes: Gobioidei). Mol Phylogenet Evol. 2005;37: 858-871. doi: 10.1016/j.ympev.2005.05.004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lastRenderedPageBreak/>
        <w:t>7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>.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ab/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Agorreta A, San Mauro D, Schliewen U, Van Tassell JL, Kovačić M, Zardoya R, </w:t>
      </w:r>
      <w:r w:rsidRPr="001C2A31">
        <w:rPr>
          <w:rFonts w:ascii="Times New Roman" w:hAnsi="Times New Roman"/>
          <w:iCs/>
          <w:sz w:val="24"/>
          <w:szCs w:val="24"/>
          <w:lang w:val="" w:eastAsia="en-US"/>
        </w:rPr>
        <w:t>et al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Molecular phylogenetics of Gobioidei and phylogenetic placement of European gobies. Mol Phylogenet Evol. 2013;69: 619-633. doi: 10.1016/j.ympev.2013.07.017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8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Sun Y, Jin X, Zhao S, Liu X. Mitochondrial genome of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Cryptocentrus yatsui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erciformes, Gobioidei) and phylogenetic consideration within the genus Cryptocentrus. Mitochondrial DNA. 2013;24: 376-378. doi: 10.3109/19401736.2013.763236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9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>Neilson ME, Stepien CA. Escape from the Ponto-Caspian: evolution and biogeography of an endemic goby species flock (Benthophilinae: Gobiidae: Teleostei). Mol Phylogenet Evol. 2009;52: 84-102. doi: 10.1016/j.ympev.2008.12.023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10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Miya M, Takeshima H, Endo H, Ishiguro NB, Inoue JG, Mukai T, </w:t>
      </w:r>
      <w:r w:rsidRPr="001C2A31">
        <w:rPr>
          <w:rFonts w:ascii="Times New Roman" w:hAnsi="Times New Roman"/>
          <w:iCs/>
          <w:sz w:val="24"/>
          <w:szCs w:val="24"/>
          <w:lang w:val="" w:eastAsia="en-US"/>
        </w:rPr>
        <w:t>et al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Major patterns of higher teleostean phylogenies: a new perspective based on 100 complete mitochondrial DNA sequences. Mol Phylogenet Evol. 2003;26: 121-138. doi: 10.1016/S1055-7903(02)00332-9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11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Akihito IA, </w:t>
      </w:r>
      <w:r w:rsidRPr="001C2A31">
        <w:rPr>
          <w:rFonts w:ascii="Times New Roman" w:hAnsi="Times New Roman"/>
          <w:sz w:val="24"/>
          <w:szCs w:val="20"/>
          <w:lang w:val="" w:eastAsia="en-US"/>
        </w:rPr>
        <w:t>Iwata</w:t>
      </w:r>
      <w:r w:rsidRPr="001C2A31">
        <w:rPr>
          <w:sz w:val="24"/>
          <w:szCs w:val="20"/>
          <w:lang w:val="" w:eastAsia="en-US"/>
        </w:rPr>
        <w:t xml:space="preserve"> </w:t>
      </w:r>
      <w:r w:rsidRPr="001C2A31">
        <w:rPr>
          <w:rFonts w:ascii="Times New Roman" w:hAnsi="Times New Roman"/>
          <w:sz w:val="24"/>
          <w:szCs w:val="20"/>
          <w:lang w:val="" w:eastAsia="en-US"/>
        </w:rPr>
        <w:t>A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, Kobayashi T, Ikeo K, Imanishi T, Ono H, </w:t>
      </w:r>
      <w:r w:rsidRPr="001C2A31">
        <w:rPr>
          <w:rFonts w:ascii="Times New Roman" w:hAnsi="Times New Roman"/>
          <w:iCs/>
          <w:sz w:val="24"/>
          <w:szCs w:val="24"/>
          <w:lang w:val="" w:eastAsia="en-US"/>
        </w:rPr>
        <w:t>et al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Evolutionary aspects of gobioid fishes based upon a phylogenetic analysis of mitochondrial cytochrome b genes. Gene. 2000;259: 5-15. doi: 10.1016/S0378-1119(00)00488-1.</w:t>
      </w:r>
    </w:p>
    <w:p w:rsidR="005C758E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12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Quan X, Jin X, Sun Y. The complete mitochondrial genome of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Lophiogobius ocellicauda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erciformes, Gobiidae). Mitochondrial DNA. 2014;25: 95-97. doi: 10.3109/19401736.2013.784753.</w:t>
      </w:r>
    </w:p>
    <w:p w:rsidR="005C758E" w:rsidRPr="005D7004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lastRenderedPageBreak/>
        <w:t xml:space="preserve">13. </w:t>
      </w:r>
      <w:r w:rsidRPr="005D7004">
        <w:rPr>
          <w:rFonts w:ascii="Times New Roman" w:hAnsi="Times New Roman"/>
          <w:sz w:val="24"/>
          <w:szCs w:val="24"/>
          <w:lang w:val="" w:eastAsia="en-US"/>
        </w:rPr>
        <w:t xml:space="preserve">Jin X, Sun Y, Zhao S, Wang R. Mitochondrial genome of the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Luciogobius platycephalus</w:t>
      </w:r>
      <w:r w:rsidRPr="005D7004">
        <w:rPr>
          <w:rFonts w:ascii="Times New Roman" w:hAnsi="Times New Roman"/>
          <w:sz w:val="24"/>
          <w:szCs w:val="24"/>
          <w:lang w:val="" w:eastAsia="en-US"/>
        </w:rPr>
        <w:t xml:space="preserve"> (Perciformes, Gobioidei). Mitochondrial DNA. 2013;24: 379-381. doi: 10.3109/19401736.2013.763237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1</w:t>
      </w:r>
      <w:r>
        <w:rPr>
          <w:rFonts w:ascii="Times New Roman" w:hAnsi="Times New Roman"/>
          <w:sz w:val="24"/>
          <w:szCs w:val="24"/>
          <w:lang w:val="" w:eastAsia="en-US"/>
        </w:rPr>
        <w:t>4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>.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ab/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Liu T, Jin X, Wang R, Xu T. Complete sequence of the mitochondrial genome of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Odontamblyopus rubicundus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erciformes: Gobiidae): genome characterization and phylogenetic analysis. J Genet. 2013;92: 423-432. doi: 10.1007/s12041-013-0283-6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t>15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Sun Y, Wei T, Jin X. Unusual features of control region and a novel NADH 6 genes in mitochondrial genome of the finespot goby,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Chaeturichthys stigmatias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erciformes, Gobiidae). Mitochondrial. DNA. 2013 Oct 9. doi: 10.3109/19401736.2013.840598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t>16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Huang SP, Shen CN, Chen IS. The complete mitochondrial genome of the Java fat-nose goby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Pseudogobius javanicus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Teleostei, Gobiidae). Mitochondrial. DNA. 2013;26: 159-161. doi: 10.3109/19401736.2013.819502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t>17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Xie L, Yang X, Ma Z, Yang RC. Complete mitochondrial genome of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Rhinogobius giurinus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erciformes: Gopbiidae: Gobionellinae). Mitochondrial. DNA. 2015;26: 321-322. doi: 10.3109/19401736.2013.830293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t>18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Quan X, Jin X, Wang R, Xu T, Shi G. Complete mitochondrial genome of the walking goby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Scartelaos histophorus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erceformes, Gobiidae). Mitochondrial DNA. 2012;23: 298-300. doi: 10.3109/19401736.2012.674127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t>19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Chiang TY, Chen IS, Lin HD, Chang WB, Ju YM. Complete mitochondrial genome of </w:t>
      </w:r>
      <w:r w:rsidRPr="00870069">
        <w:rPr>
          <w:rFonts w:ascii="Times New Roman" w:hAnsi="Times New Roman"/>
          <w:i/>
          <w:sz w:val="24"/>
          <w:szCs w:val="24"/>
          <w:lang w:val="" w:eastAsia="en-US"/>
        </w:rPr>
        <w:t>Sicyopterus japonicus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erciformes, Gobiidae). Mitochondrial DNA. 2013;24: 191-193. doi: 10.3109/19401736.2012.744980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lastRenderedPageBreak/>
        <w:t>20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Chiang TY, Chen IS, Lin HD, Hsiao ST, Ju YM. Complete mitochondrial genome of the amphidromous, red-tailed goby </w:t>
      </w:r>
      <w:r w:rsidRPr="00870069">
        <w:rPr>
          <w:rFonts w:ascii="Times New Roman" w:hAnsi="Times New Roman"/>
          <w:i/>
          <w:sz w:val="24"/>
          <w:szCs w:val="24"/>
          <w:lang w:val="" w:eastAsia="en-US"/>
        </w:rPr>
        <w:t>Sicyopterus lagocephalus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allas) (Teleostei, Gobiidae). Mitochondrial. DNA. 2013 Oct 9. doi: 10.3109/19401736.2013.840600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t>21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Maeda K, Mukai T, Tachihara K. A new species of amphidromous goby, </w:t>
      </w:r>
      <w:r w:rsidRPr="00870069">
        <w:rPr>
          <w:rFonts w:ascii="Times New Roman" w:hAnsi="Times New Roman"/>
          <w:i/>
          <w:sz w:val="24"/>
          <w:szCs w:val="24"/>
          <w:lang w:val="" w:eastAsia="en-US"/>
        </w:rPr>
        <w:t>Stiphodon alcedo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, from the Ryukyu archipelago (Gobiidae: Sicydiinae). Cybium. 2011;35: 285-298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t>22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Jin X, Gao Y, Xu T, Shi G, Zhao S, Sun Y. Complete mitochondrial genome of the Asian freshwater goby </w:t>
      </w:r>
      <w:r w:rsidRPr="00870069">
        <w:rPr>
          <w:rFonts w:ascii="Times New Roman" w:hAnsi="Times New Roman"/>
          <w:i/>
          <w:sz w:val="24"/>
          <w:szCs w:val="24"/>
          <w:lang w:val="" w:eastAsia="en-US"/>
        </w:rPr>
        <w:t>Synechogobius ommaturus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(Perciformes, Gobioidei). Mitochondrial DNA. 2013;24: 83-85. doi: 10.3109/19401736.2012.717937.</w:t>
      </w:r>
    </w:p>
    <w:p w:rsidR="005C758E" w:rsidRPr="001C2A31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t>23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>.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ab/>
      </w:r>
      <w:r w:rsidRPr="001C2A31">
        <w:rPr>
          <w:rFonts w:ascii="Times New Roman" w:hAnsi="Times New Roman"/>
          <w:sz w:val="24"/>
          <w:szCs w:val="24"/>
          <w:lang w:val="" w:eastAsia="en-US"/>
        </w:rPr>
        <w:t>Thacker C. Phylogeny of Gobioidei and placement within Acanthomorpha, with a new classification and investigation of diversification and character evolution. Copeia. 2009;2009: 93-104. doi: 10.1643/CI-08-004.</w:t>
      </w:r>
    </w:p>
    <w:p w:rsidR="0097720F" w:rsidRPr="005C758E" w:rsidRDefault="005C758E" w:rsidP="005C758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>
        <w:rPr>
          <w:rFonts w:ascii="Times New Roman" w:hAnsi="Times New Roman"/>
          <w:sz w:val="24"/>
          <w:szCs w:val="24"/>
          <w:lang w:val="" w:eastAsia="en-US"/>
        </w:rPr>
        <w:t>24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ab/>
        <w:t xml:space="preserve">Miya M, Friedman M, Satoh TP, Takeshima H, Sado T, Iwasaki W, </w:t>
      </w:r>
      <w:r w:rsidRPr="001C2A31">
        <w:rPr>
          <w:rFonts w:ascii="Times New Roman" w:hAnsi="Times New Roman"/>
          <w:iCs/>
          <w:sz w:val="24"/>
          <w:szCs w:val="24"/>
          <w:lang w:val="" w:eastAsia="en-US"/>
        </w:rPr>
        <w:t>et al.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 xml:space="preserve"> Evolutionary origin of the Scombridae (tunas and mackerels): members of a Paleogene adaptive radiation with 14 other pelagic fish families. PLOS ONE. 2013;8: </w:t>
      </w:r>
      <w:r w:rsidRPr="001C2A31">
        <w:rPr>
          <w:rFonts w:ascii="Times New Roman" w:hAnsi="Times New Roman"/>
          <w:sz w:val="24"/>
          <w:szCs w:val="20"/>
          <w:lang w:val="" w:eastAsia="en-US"/>
        </w:rPr>
        <w:t>e73535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. doi: 10.1371/journal.pone.0073535.</w:t>
      </w:r>
    </w:p>
    <w:sectPr w:rsidR="0097720F" w:rsidRPr="005C75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FE0511"/>
    <w:multiLevelType w:val="hybridMultilevel"/>
    <w:tmpl w:val="19B45B1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58E"/>
    <w:rsid w:val="00000F30"/>
    <w:rsid w:val="00013C74"/>
    <w:rsid w:val="00025924"/>
    <w:rsid w:val="000362DC"/>
    <w:rsid w:val="000363F9"/>
    <w:rsid w:val="00037A1D"/>
    <w:rsid w:val="00046522"/>
    <w:rsid w:val="0004710D"/>
    <w:rsid w:val="0005344B"/>
    <w:rsid w:val="00056BE7"/>
    <w:rsid w:val="00062E1D"/>
    <w:rsid w:val="00064F1B"/>
    <w:rsid w:val="00065E10"/>
    <w:rsid w:val="00066C85"/>
    <w:rsid w:val="0006728E"/>
    <w:rsid w:val="00072854"/>
    <w:rsid w:val="00080D55"/>
    <w:rsid w:val="00081DAA"/>
    <w:rsid w:val="0008530E"/>
    <w:rsid w:val="00091515"/>
    <w:rsid w:val="000A293E"/>
    <w:rsid w:val="000B4408"/>
    <w:rsid w:val="000C7997"/>
    <w:rsid w:val="000D01CC"/>
    <w:rsid w:val="000D4FAF"/>
    <w:rsid w:val="000D6821"/>
    <w:rsid w:val="000E22CE"/>
    <w:rsid w:val="000E3BE0"/>
    <w:rsid w:val="000E59D8"/>
    <w:rsid w:val="000E7652"/>
    <w:rsid w:val="000E7E40"/>
    <w:rsid w:val="001040EA"/>
    <w:rsid w:val="00111E3B"/>
    <w:rsid w:val="001132A6"/>
    <w:rsid w:val="00114346"/>
    <w:rsid w:val="001212EE"/>
    <w:rsid w:val="00123B4D"/>
    <w:rsid w:val="00124834"/>
    <w:rsid w:val="00127A83"/>
    <w:rsid w:val="00133734"/>
    <w:rsid w:val="0013473C"/>
    <w:rsid w:val="00135407"/>
    <w:rsid w:val="00135861"/>
    <w:rsid w:val="001435C5"/>
    <w:rsid w:val="00155466"/>
    <w:rsid w:val="00160132"/>
    <w:rsid w:val="001623F7"/>
    <w:rsid w:val="00166361"/>
    <w:rsid w:val="00167991"/>
    <w:rsid w:val="00171F8E"/>
    <w:rsid w:val="00174389"/>
    <w:rsid w:val="00180D41"/>
    <w:rsid w:val="001837F3"/>
    <w:rsid w:val="00186891"/>
    <w:rsid w:val="001953D1"/>
    <w:rsid w:val="001A052F"/>
    <w:rsid w:val="001A0E4C"/>
    <w:rsid w:val="001A11C1"/>
    <w:rsid w:val="001A3502"/>
    <w:rsid w:val="001A60AF"/>
    <w:rsid w:val="001B28B6"/>
    <w:rsid w:val="001B2BF5"/>
    <w:rsid w:val="001B4695"/>
    <w:rsid w:val="001B4DA1"/>
    <w:rsid w:val="001D3630"/>
    <w:rsid w:val="001D4FC4"/>
    <w:rsid w:val="001F2291"/>
    <w:rsid w:val="001F3833"/>
    <w:rsid w:val="001F5CF4"/>
    <w:rsid w:val="001F651B"/>
    <w:rsid w:val="001F7AAB"/>
    <w:rsid w:val="00204558"/>
    <w:rsid w:val="0021396D"/>
    <w:rsid w:val="0021549B"/>
    <w:rsid w:val="002220DD"/>
    <w:rsid w:val="00224E1A"/>
    <w:rsid w:val="002277B6"/>
    <w:rsid w:val="002349B6"/>
    <w:rsid w:val="0024095A"/>
    <w:rsid w:val="00251E11"/>
    <w:rsid w:val="002522FC"/>
    <w:rsid w:val="002531D4"/>
    <w:rsid w:val="00256A37"/>
    <w:rsid w:val="002630DB"/>
    <w:rsid w:val="0027007C"/>
    <w:rsid w:val="00277AE3"/>
    <w:rsid w:val="0028203E"/>
    <w:rsid w:val="00297302"/>
    <w:rsid w:val="00297FD1"/>
    <w:rsid w:val="002A3265"/>
    <w:rsid w:val="002A3E9C"/>
    <w:rsid w:val="002A416E"/>
    <w:rsid w:val="002A6E44"/>
    <w:rsid w:val="002B480A"/>
    <w:rsid w:val="002D5BD2"/>
    <w:rsid w:val="002D76A7"/>
    <w:rsid w:val="002D78A6"/>
    <w:rsid w:val="002E3955"/>
    <w:rsid w:val="002E6019"/>
    <w:rsid w:val="002E7F79"/>
    <w:rsid w:val="002F39F0"/>
    <w:rsid w:val="00302420"/>
    <w:rsid w:val="003039B4"/>
    <w:rsid w:val="003058B7"/>
    <w:rsid w:val="0030669A"/>
    <w:rsid w:val="0031244D"/>
    <w:rsid w:val="003136A2"/>
    <w:rsid w:val="00313FEF"/>
    <w:rsid w:val="00314667"/>
    <w:rsid w:val="00314E27"/>
    <w:rsid w:val="00316044"/>
    <w:rsid w:val="003254B5"/>
    <w:rsid w:val="003332CD"/>
    <w:rsid w:val="003416F4"/>
    <w:rsid w:val="00345AAC"/>
    <w:rsid w:val="00350631"/>
    <w:rsid w:val="00352870"/>
    <w:rsid w:val="003627BE"/>
    <w:rsid w:val="003630E4"/>
    <w:rsid w:val="003642A7"/>
    <w:rsid w:val="00365EE0"/>
    <w:rsid w:val="00366BA5"/>
    <w:rsid w:val="00367D88"/>
    <w:rsid w:val="00375E22"/>
    <w:rsid w:val="00377A59"/>
    <w:rsid w:val="0038085C"/>
    <w:rsid w:val="00382551"/>
    <w:rsid w:val="00391404"/>
    <w:rsid w:val="003951EF"/>
    <w:rsid w:val="0039756C"/>
    <w:rsid w:val="003A2927"/>
    <w:rsid w:val="003B2901"/>
    <w:rsid w:val="003C094A"/>
    <w:rsid w:val="003C1159"/>
    <w:rsid w:val="003C66D8"/>
    <w:rsid w:val="003D0A39"/>
    <w:rsid w:val="003E738D"/>
    <w:rsid w:val="003F58BD"/>
    <w:rsid w:val="004019F6"/>
    <w:rsid w:val="00404ADD"/>
    <w:rsid w:val="004074D1"/>
    <w:rsid w:val="004277F3"/>
    <w:rsid w:val="00435B01"/>
    <w:rsid w:val="0043684B"/>
    <w:rsid w:val="00445D47"/>
    <w:rsid w:val="00457AEF"/>
    <w:rsid w:val="004605F8"/>
    <w:rsid w:val="004659F3"/>
    <w:rsid w:val="00472F4F"/>
    <w:rsid w:val="00476BB3"/>
    <w:rsid w:val="00491D88"/>
    <w:rsid w:val="0049269A"/>
    <w:rsid w:val="00493699"/>
    <w:rsid w:val="00496C01"/>
    <w:rsid w:val="00497B83"/>
    <w:rsid w:val="004A313C"/>
    <w:rsid w:val="004A5383"/>
    <w:rsid w:val="004A7E86"/>
    <w:rsid w:val="004B2281"/>
    <w:rsid w:val="004B56C2"/>
    <w:rsid w:val="004B580D"/>
    <w:rsid w:val="004C6012"/>
    <w:rsid w:val="004D0F16"/>
    <w:rsid w:val="004D276C"/>
    <w:rsid w:val="004D418D"/>
    <w:rsid w:val="004E0D93"/>
    <w:rsid w:val="004E3CC0"/>
    <w:rsid w:val="004E673B"/>
    <w:rsid w:val="004E729F"/>
    <w:rsid w:val="004F1719"/>
    <w:rsid w:val="004F1D8E"/>
    <w:rsid w:val="004F7197"/>
    <w:rsid w:val="00515B03"/>
    <w:rsid w:val="005237CC"/>
    <w:rsid w:val="00524553"/>
    <w:rsid w:val="00526B4B"/>
    <w:rsid w:val="0052780C"/>
    <w:rsid w:val="00532D9A"/>
    <w:rsid w:val="00536C94"/>
    <w:rsid w:val="00540429"/>
    <w:rsid w:val="00541626"/>
    <w:rsid w:val="00542A20"/>
    <w:rsid w:val="00544B3F"/>
    <w:rsid w:val="0055082E"/>
    <w:rsid w:val="00553BDC"/>
    <w:rsid w:val="0055562C"/>
    <w:rsid w:val="0055774A"/>
    <w:rsid w:val="00563585"/>
    <w:rsid w:val="00565AF1"/>
    <w:rsid w:val="00567254"/>
    <w:rsid w:val="005741DA"/>
    <w:rsid w:val="00581C74"/>
    <w:rsid w:val="005827DF"/>
    <w:rsid w:val="005A3583"/>
    <w:rsid w:val="005A666B"/>
    <w:rsid w:val="005A6D05"/>
    <w:rsid w:val="005B229E"/>
    <w:rsid w:val="005B54CE"/>
    <w:rsid w:val="005C4A3B"/>
    <w:rsid w:val="005C6E9C"/>
    <w:rsid w:val="005C758E"/>
    <w:rsid w:val="005D1F6A"/>
    <w:rsid w:val="005D5343"/>
    <w:rsid w:val="005D7D73"/>
    <w:rsid w:val="005E041E"/>
    <w:rsid w:val="005E215C"/>
    <w:rsid w:val="00603698"/>
    <w:rsid w:val="00622953"/>
    <w:rsid w:val="00622ABA"/>
    <w:rsid w:val="00630426"/>
    <w:rsid w:val="0064644F"/>
    <w:rsid w:val="00650B53"/>
    <w:rsid w:val="006542D9"/>
    <w:rsid w:val="00654B70"/>
    <w:rsid w:val="00655B25"/>
    <w:rsid w:val="00660A65"/>
    <w:rsid w:val="00667570"/>
    <w:rsid w:val="00667CA6"/>
    <w:rsid w:val="00673106"/>
    <w:rsid w:val="00680864"/>
    <w:rsid w:val="006A4AD3"/>
    <w:rsid w:val="006A5CF3"/>
    <w:rsid w:val="006B02F3"/>
    <w:rsid w:val="006B25AC"/>
    <w:rsid w:val="006B5F6C"/>
    <w:rsid w:val="006C44F0"/>
    <w:rsid w:val="006C59F5"/>
    <w:rsid w:val="006C760C"/>
    <w:rsid w:val="006E07E0"/>
    <w:rsid w:val="006E1C1F"/>
    <w:rsid w:val="006E66D4"/>
    <w:rsid w:val="006F18F0"/>
    <w:rsid w:val="006F38A1"/>
    <w:rsid w:val="006F76F7"/>
    <w:rsid w:val="00700BD7"/>
    <w:rsid w:val="00704F53"/>
    <w:rsid w:val="00706C49"/>
    <w:rsid w:val="00707676"/>
    <w:rsid w:val="00720517"/>
    <w:rsid w:val="00726FEC"/>
    <w:rsid w:val="007307D4"/>
    <w:rsid w:val="007357C4"/>
    <w:rsid w:val="007405AC"/>
    <w:rsid w:val="007500FA"/>
    <w:rsid w:val="00750D45"/>
    <w:rsid w:val="00753868"/>
    <w:rsid w:val="00757064"/>
    <w:rsid w:val="007605B1"/>
    <w:rsid w:val="007716C9"/>
    <w:rsid w:val="00774508"/>
    <w:rsid w:val="00794E7E"/>
    <w:rsid w:val="0079605B"/>
    <w:rsid w:val="00797300"/>
    <w:rsid w:val="007A4054"/>
    <w:rsid w:val="007A706F"/>
    <w:rsid w:val="007C0169"/>
    <w:rsid w:val="007C6DA8"/>
    <w:rsid w:val="007C7C62"/>
    <w:rsid w:val="007D5221"/>
    <w:rsid w:val="007D761B"/>
    <w:rsid w:val="007E2932"/>
    <w:rsid w:val="007E7D2C"/>
    <w:rsid w:val="007F123C"/>
    <w:rsid w:val="00803E14"/>
    <w:rsid w:val="0080419C"/>
    <w:rsid w:val="008102CB"/>
    <w:rsid w:val="008106AC"/>
    <w:rsid w:val="008121B6"/>
    <w:rsid w:val="008139D1"/>
    <w:rsid w:val="0082477A"/>
    <w:rsid w:val="00825F1C"/>
    <w:rsid w:val="00827384"/>
    <w:rsid w:val="00835562"/>
    <w:rsid w:val="00843FBC"/>
    <w:rsid w:val="008507CC"/>
    <w:rsid w:val="008526AE"/>
    <w:rsid w:val="00853472"/>
    <w:rsid w:val="00853829"/>
    <w:rsid w:val="00853BB2"/>
    <w:rsid w:val="00870AAF"/>
    <w:rsid w:val="00871C76"/>
    <w:rsid w:val="00871E58"/>
    <w:rsid w:val="00877693"/>
    <w:rsid w:val="00882A4C"/>
    <w:rsid w:val="00887C3E"/>
    <w:rsid w:val="008924F1"/>
    <w:rsid w:val="00896738"/>
    <w:rsid w:val="008A134A"/>
    <w:rsid w:val="008A7E0C"/>
    <w:rsid w:val="008B2DBE"/>
    <w:rsid w:val="008C47CD"/>
    <w:rsid w:val="008C4A40"/>
    <w:rsid w:val="008D112D"/>
    <w:rsid w:val="008D6BC7"/>
    <w:rsid w:val="008D7232"/>
    <w:rsid w:val="008E04FD"/>
    <w:rsid w:val="008E41CB"/>
    <w:rsid w:val="008E6042"/>
    <w:rsid w:val="008F2157"/>
    <w:rsid w:val="00907CE1"/>
    <w:rsid w:val="00910A00"/>
    <w:rsid w:val="00913598"/>
    <w:rsid w:val="00914E3B"/>
    <w:rsid w:val="00921F19"/>
    <w:rsid w:val="00930B5C"/>
    <w:rsid w:val="00935627"/>
    <w:rsid w:val="00947DD3"/>
    <w:rsid w:val="00955008"/>
    <w:rsid w:val="00960301"/>
    <w:rsid w:val="0096456E"/>
    <w:rsid w:val="00964CA3"/>
    <w:rsid w:val="00965C45"/>
    <w:rsid w:val="00967180"/>
    <w:rsid w:val="00973355"/>
    <w:rsid w:val="00974070"/>
    <w:rsid w:val="0097720F"/>
    <w:rsid w:val="009825FA"/>
    <w:rsid w:val="00982635"/>
    <w:rsid w:val="00986E70"/>
    <w:rsid w:val="0099274A"/>
    <w:rsid w:val="00996A19"/>
    <w:rsid w:val="009A31C2"/>
    <w:rsid w:val="009A5FB0"/>
    <w:rsid w:val="009A79BD"/>
    <w:rsid w:val="009B1616"/>
    <w:rsid w:val="009B5D6B"/>
    <w:rsid w:val="009B6290"/>
    <w:rsid w:val="009C5123"/>
    <w:rsid w:val="009C62B8"/>
    <w:rsid w:val="009D6B2D"/>
    <w:rsid w:val="009E0255"/>
    <w:rsid w:val="009F47ED"/>
    <w:rsid w:val="009F6AA7"/>
    <w:rsid w:val="00A00A02"/>
    <w:rsid w:val="00A0303F"/>
    <w:rsid w:val="00A03EB5"/>
    <w:rsid w:val="00A03FE1"/>
    <w:rsid w:val="00A074D2"/>
    <w:rsid w:val="00A1245F"/>
    <w:rsid w:val="00A15E77"/>
    <w:rsid w:val="00A2373E"/>
    <w:rsid w:val="00A2558F"/>
    <w:rsid w:val="00A344B5"/>
    <w:rsid w:val="00A44E11"/>
    <w:rsid w:val="00A52C71"/>
    <w:rsid w:val="00A64743"/>
    <w:rsid w:val="00A756E4"/>
    <w:rsid w:val="00A827B9"/>
    <w:rsid w:val="00A841A6"/>
    <w:rsid w:val="00A85DFC"/>
    <w:rsid w:val="00A878D5"/>
    <w:rsid w:val="00A9659C"/>
    <w:rsid w:val="00AA0D49"/>
    <w:rsid w:val="00AB029A"/>
    <w:rsid w:val="00AB2D45"/>
    <w:rsid w:val="00AB77E2"/>
    <w:rsid w:val="00AC0A75"/>
    <w:rsid w:val="00AC54C0"/>
    <w:rsid w:val="00AD018B"/>
    <w:rsid w:val="00AD3637"/>
    <w:rsid w:val="00AD4745"/>
    <w:rsid w:val="00AE19D3"/>
    <w:rsid w:val="00AE3583"/>
    <w:rsid w:val="00AE46BC"/>
    <w:rsid w:val="00AE6017"/>
    <w:rsid w:val="00B0046A"/>
    <w:rsid w:val="00B00750"/>
    <w:rsid w:val="00B03E4E"/>
    <w:rsid w:val="00B214EA"/>
    <w:rsid w:val="00B21F01"/>
    <w:rsid w:val="00B2423D"/>
    <w:rsid w:val="00B318F7"/>
    <w:rsid w:val="00B4727D"/>
    <w:rsid w:val="00B5654C"/>
    <w:rsid w:val="00B62479"/>
    <w:rsid w:val="00B67FED"/>
    <w:rsid w:val="00B71C56"/>
    <w:rsid w:val="00B721A8"/>
    <w:rsid w:val="00B74C26"/>
    <w:rsid w:val="00B76537"/>
    <w:rsid w:val="00B91EDD"/>
    <w:rsid w:val="00B94B3B"/>
    <w:rsid w:val="00BB252C"/>
    <w:rsid w:val="00BB34B8"/>
    <w:rsid w:val="00BC26CB"/>
    <w:rsid w:val="00BC56E1"/>
    <w:rsid w:val="00BD7195"/>
    <w:rsid w:val="00BE1C35"/>
    <w:rsid w:val="00BE6DA9"/>
    <w:rsid w:val="00BF009C"/>
    <w:rsid w:val="00BF60BE"/>
    <w:rsid w:val="00BF64F5"/>
    <w:rsid w:val="00BF7561"/>
    <w:rsid w:val="00C00B66"/>
    <w:rsid w:val="00C05086"/>
    <w:rsid w:val="00C101F7"/>
    <w:rsid w:val="00C114CD"/>
    <w:rsid w:val="00C15FFE"/>
    <w:rsid w:val="00C16A2A"/>
    <w:rsid w:val="00C17209"/>
    <w:rsid w:val="00C2259A"/>
    <w:rsid w:val="00C23DF4"/>
    <w:rsid w:val="00C25132"/>
    <w:rsid w:val="00C3128D"/>
    <w:rsid w:val="00C3523B"/>
    <w:rsid w:val="00C373E8"/>
    <w:rsid w:val="00C3786C"/>
    <w:rsid w:val="00C40B9B"/>
    <w:rsid w:val="00C42EE6"/>
    <w:rsid w:val="00C45AA5"/>
    <w:rsid w:val="00C47225"/>
    <w:rsid w:val="00C57A6E"/>
    <w:rsid w:val="00C600B5"/>
    <w:rsid w:val="00C62206"/>
    <w:rsid w:val="00C63D0B"/>
    <w:rsid w:val="00C7667B"/>
    <w:rsid w:val="00C84517"/>
    <w:rsid w:val="00C8668E"/>
    <w:rsid w:val="00C86AD7"/>
    <w:rsid w:val="00C9047A"/>
    <w:rsid w:val="00C96500"/>
    <w:rsid w:val="00CA0429"/>
    <w:rsid w:val="00CA5223"/>
    <w:rsid w:val="00CB3FF1"/>
    <w:rsid w:val="00CB56B8"/>
    <w:rsid w:val="00CB6928"/>
    <w:rsid w:val="00CC58D8"/>
    <w:rsid w:val="00CC63A8"/>
    <w:rsid w:val="00CD268C"/>
    <w:rsid w:val="00CF209A"/>
    <w:rsid w:val="00D0057C"/>
    <w:rsid w:val="00D00E1C"/>
    <w:rsid w:val="00D036B4"/>
    <w:rsid w:val="00D1235B"/>
    <w:rsid w:val="00D223EB"/>
    <w:rsid w:val="00D333B0"/>
    <w:rsid w:val="00D4210E"/>
    <w:rsid w:val="00D45DEC"/>
    <w:rsid w:val="00D4717B"/>
    <w:rsid w:val="00D62514"/>
    <w:rsid w:val="00D66C09"/>
    <w:rsid w:val="00D671BC"/>
    <w:rsid w:val="00D70D78"/>
    <w:rsid w:val="00D711CD"/>
    <w:rsid w:val="00D738D5"/>
    <w:rsid w:val="00D7505F"/>
    <w:rsid w:val="00D75A0A"/>
    <w:rsid w:val="00D75C69"/>
    <w:rsid w:val="00D77CD2"/>
    <w:rsid w:val="00D80478"/>
    <w:rsid w:val="00D91CE6"/>
    <w:rsid w:val="00D921BC"/>
    <w:rsid w:val="00D930B8"/>
    <w:rsid w:val="00D97AD1"/>
    <w:rsid w:val="00DA0241"/>
    <w:rsid w:val="00DA471E"/>
    <w:rsid w:val="00DA560E"/>
    <w:rsid w:val="00DB604B"/>
    <w:rsid w:val="00DB6179"/>
    <w:rsid w:val="00DC50D7"/>
    <w:rsid w:val="00DC6F3D"/>
    <w:rsid w:val="00DD00B4"/>
    <w:rsid w:val="00DE2843"/>
    <w:rsid w:val="00DE56D4"/>
    <w:rsid w:val="00DE7237"/>
    <w:rsid w:val="00DF154C"/>
    <w:rsid w:val="00DF1B93"/>
    <w:rsid w:val="00DF233F"/>
    <w:rsid w:val="00DF2A56"/>
    <w:rsid w:val="00DF4630"/>
    <w:rsid w:val="00E131CA"/>
    <w:rsid w:val="00E274E9"/>
    <w:rsid w:val="00E32B4A"/>
    <w:rsid w:val="00E37586"/>
    <w:rsid w:val="00E40E61"/>
    <w:rsid w:val="00E45F0B"/>
    <w:rsid w:val="00E50687"/>
    <w:rsid w:val="00E50D96"/>
    <w:rsid w:val="00E558F9"/>
    <w:rsid w:val="00E60482"/>
    <w:rsid w:val="00E6183B"/>
    <w:rsid w:val="00E653C5"/>
    <w:rsid w:val="00E6688E"/>
    <w:rsid w:val="00E742A5"/>
    <w:rsid w:val="00E77F70"/>
    <w:rsid w:val="00E86337"/>
    <w:rsid w:val="00E879A2"/>
    <w:rsid w:val="00E87F4A"/>
    <w:rsid w:val="00E94442"/>
    <w:rsid w:val="00E97141"/>
    <w:rsid w:val="00EA02F0"/>
    <w:rsid w:val="00EA4923"/>
    <w:rsid w:val="00EA5E16"/>
    <w:rsid w:val="00EB2C06"/>
    <w:rsid w:val="00EB34C3"/>
    <w:rsid w:val="00EB3539"/>
    <w:rsid w:val="00EB3C86"/>
    <w:rsid w:val="00EB49AE"/>
    <w:rsid w:val="00EC2CA1"/>
    <w:rsid w:val="00EC49AD"/>
    <w:rsid w:val="00EC5FB0"/>
    <w:rsid w:val="00EC6B69"/>
    <w:rsid w:val="00ED0A9A"/>
    <w:rsid w:val="00ED2B93"/>
    <w:rsid w:val="00ED6B63"/>
    <w:rsid w:val="00EE0404"/>
    <w:rsid w:val="00EE0F76"/>
    <w:rsid w:val="00EE218C"/>
    <w:rsid w:val="00EE2E86"/>
    <w:rsid w:val="00EE481F"/>
    <w:rsid w:val="00F03EC5"/>
    <w:rsid w:val="00F03F10"/>
    <w:rsid w:val="00F10720"/>
    <w:rsid w:val="00F13A68"/>
    <w:rsid w:val="00F2039B"/>
    <w:rsid w:val="00F20665"/>
    <w:rsid w:val="00F23411"/>
    <w:rsid w:val="00F26975"/>
    <w:rsid w:val="00F31397"/>
    <w:rsid w:val="00F357ED"/>
    <w:rsid w:val="00F470F9"/>
    <w:rsid w:val="00F7696F"/>
    <w:rsid w:val="00F76BBC"/>
    <w:rsid w:val="00F817C3"/>
    <w:rsid w:val="00F820E8"/>
    <w:rsid w:val="00F874A3"/>
    <w:rsid w:val="00F93016"/>
    <w:rsid w:val="00F93282"/>
    <w:rsid w:val="00FA123F"/>
    <w:rsid w:val="00FA6B4E"/>
    <w:rsid w:val="00FB4EA4"/>
    <w:rsid w:val="00FC2910"/>
    <w:rsid w:val="00FC3D63"/>
    <w:rsid w:val="00FC76FF"/>
    <w:rsid w:val="00FD133D"/>
    <w:rsid w:val="00FD3422"/>
    <w:rsid w:val="00FD3C4C"/>
    <w:rsid w:val="00FD4C3F"/>
    <w:rsid w:val="00FE2874"/>
    <w:rsid w:val="00FE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19E162-3DB5-4367-9258-679C1895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58E"/>
    <w:pPr>
      <w:spacing w:after="200" w:line="276" w:lineRule="auto"/>
    </w:pPr>
    <w:rPr>
      <w:rFonts w:ascii="Calibri" w:eastAsia="Times New Roman" w:hAnsi="Calibri" w:cs="Times New Roman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C75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4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angari</dc:creator>
  <cp:keywords/>
  <dc:description/>
  <cp:lastModifiedBy>Sesangari</cp:lastModifiedBy>
  <cp:revision>1</cp:revision>
  <dcterms:created xsi:type="dcterms:W3CDTF">2016-03-26T20:24:00Z</dcterms:created>
  <dcterms:modified xsi:type="dcterms:W3CDTF">2016-03-26T20:24:00Z</dcterms:modified>
</cp:coreProperties>
</file>